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3C0" w:rsidRPr="006506DC" w:rsidRDefault="00FB7DD0" w:rsidP="002E6506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6506DC">
        <w:rPr>
          <w:b/>
          <w:sz w:val="20"/>
          <w:szCs w:val="20"/>
        </w:rPr>
        <w:t>Supplementary Table 2</w:t>
      </w:r>
      <w:r w:rsidR="001C6C86" w:rsidRPr="006506DC">
        <w:rPr>
          <w:b/>
          <w:sz w:val="20"/>
          <w:szCs w:val="20"/>
        </w:rPr>
        <w:t>.</w:t>
      </w:r>
      <w:r w:rsidR="00BC4F03" w:rsidRPr="006506DC">
        <w:rPr>
          <w:b/>
          <w:sz w:val="20"/>
          <w:szCs w:val="20"/>
        </w:rPr>
        <w:t xml:space="preserve"> </w:t>
      </w:r>
      <w:r w:rsidR="00EF13C0" w:rsidRPr="006506DC">
        <w:rPr>
          <w:sz w:val="20"/>
          <w:szCs w:val="20"/>
          <w:lang w:val="en-US"/>
        </w:rPr>
        <w:t xml:space="preserve">Correlation between patients’ demographics and </w:t>
      </w:r>
      <w:r w:rsidR="00330D66" w:rsidRPr="006506DC">
        <w:rPr>
          <w:sz w:val="20"/>
          <w:szCs w:val="20"/>
          <w:lang w:val="en-US"/>
        </w:rPr>
        <w:t xml:space="preserve">clinic </w:t>
      </w:r>
      <w:r w:rsidR="0003486D">
        <w:rPr>
          <w:sz w:val="20"/>
          <w:szCs w:val="20"/>
          <w:lang w:val="en-US"/>
        </w:rPr>
        <w:t>pathologic features and PD-L1+PM</w:t>
      </w:r>
      <w:r w:rsidR="00EF13C0" w:rsidRPr="006506DC">
        <w:rPr>
          <w:sz w:val="20"/>
          <w:szCs w:val="20"/>
          <w:lang w:val="en-US"/>
        </w:rPr>
        <w:t>Ns</w:t>
      </w:r>
    </w:p>
    <w:tbl>
      <w:tblPr>
        <w:tblStyle w:val="Grigliatabella1"/>
        <w:tblW w:w="6048" w:type="dxa"/>
        <w:tblInd w:w="1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708"/>
        <w:gridCol w:w="2127"/>
        <w:gridCol w:w="709"/>
        <w:gridCol w:w="236"/>
      </w:tblGrid>
      <w:tr w:rsidR="0003486D" w:rsidRPr="006506DC" w:rsidTr="0003486D">
        <w:trPr>
          <w:trHeight w:val="227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2836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jc w:val="center"/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PM</w:t>
            </w:r>
            <w:r w:rsidRPr="006506DC">
              <w:rPr>
                <w:rFonts w:eastAsia="Calibri"/>
                <w:b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b/>
                <w:sz w:val="20"/>
                <w:szCs w:val="20"/>
                <w:lang w:val="en-US" w:eastAsia="en-US"/>
              </w:rPr>
              <w:t>PD-L1</w:t>
            </w:r>
            <w:r w:rsidRPr="006506DC">
              <w:rPr>
                <w:rFonts w:eastAsia="Calibri"/>
                <w:b/>
                <w:sz w:val="20"/>
                <w:szCs w:val="20"/>
                <w:vertAlign w:val="superscript"/>
                <w:lang w:val="en-US" w:eastAsia="en-US"/>
              </w:rPr>
              <w:t xml:space="preserve">+ </w:t>
            </w:r>
            <w:r w:rsidRPr="006506DC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cells (%) </w:t>
            </w:r>
            <w:r w:rsidRPr="006506DC"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  <w:t>Mean (Std.Deviation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b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en-US" w:eastAsia="en-US"/>
              </w:rPr>
              <w:t>&lt; 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9.11 (2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0.2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≥ 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3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3.25 (17.5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b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en-US" w:eastAsia="en-US"/>
              </w:rPr>
              <w:t>42.7 (15.87</w:t>
            </w: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vertAlign w:val="superscript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0.1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proofErr w:type="spellStart"/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Female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3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9.06 (21.5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b/>
                <w:i/>
                <w:sz w:val="20"/>
                <w:szCs w:val="20"/>
                <w:lang w:val="it-IT" w:eastAsia="en-US"/>
              </w:rPr>
              <w:t>BRAF</w:t>
            </w:r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 xml:space="preserve"> </w:t>
            </w:r>
            <w:proofErr w:type="spellStart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mutat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3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2.66 (15.4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0.0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2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51.84 (24.7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it-IT" w:eastAsia="en-US"/>
              </w:rPr>
            </w:pPr>
            <w:proofErr w:type="spellStart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Line</w:t>
            </w:r>
            <w:proofErr w:type="spellEnd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 xml:space="preserve"> </w:t>
            </w:r>
            <w:proofErr w:type="spellStart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of</w:t>
            </w:r>
            <w:proofErr w:type="spellEnd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 xml:space="preserve"> treatmen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3.86 (17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0.1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2 and 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2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50.57 (21.5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b/>
                <w:sz w:val="20"/>
                <w:szCs w:val="20"/>
                <w:lang w:val="it-IT" w:eastAsia="en-US"/>
              </w:rPr>
            </w:pPr>
            <w:proofErr w:type="spellStart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Distant</w:t>
            </w:r>
            <w:proofErr w:type="spellEnd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 xml:space="preserve"> </w:t>
            </w:r>
            <w:proofErr w:type="spellStart"/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metastasis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M1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34.08</w:t>
            </w: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it-IT" w:eastAsia="en-US"/>
              </w:rPr>
              <w:t>(13.1</w:t>
            </w: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0.38</w:t>
            </w:r>
            <w:r w:rsidRPr="006506DC">
              <w:rPr>
                <w:rFonts w:eastAsia="Calibri"/>
                <w:b/>
                <w:sz w:val="20"/>
                <w:szCs w:val="20"/>
                <w:lang w:val="it-IT" w:eastAsia="en-US"/>
              </w:rPr>
              <w:t>*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M1b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43.32 (15.3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Calibri"/>
                <w:sz w:val="20"/>
                <w:szCs w:val="20"/>
                <w:lang w:val="it-IT" w:eastAsia="en-US"/>
              </w:rPr>
            </w:pP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M1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3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49.47 (21.15</w:t>
            </w:r>
            <w:r w:rsidRPr="006506DC">
              <w:rPr>
                <w:rFonts w:eastAsia="Calibri"/>
                <w:sz w:val="20"/>
                <w:szCs w:val="20"/>
                <w:lang w:val="it-IT" w:eastAsia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0C194D" w:rsidRDefault="0003486D" w:rsidP="00AC51CD">
            <w:pPr>
              <w:ind w:left="17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M1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45.23 (18.7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0C194D" w:rsidRDefault="0003486D" w:rsidP="00AC51CD">
            <w:pPr>
              <w:ind w:left="34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SimSun"/>
                <w:b/>
                <w:sz w:val="20"/>
                <w:szCs w:val="20"/>
                <w:lang w:val="en-US" w:eastAsia="zh-CN"/>
              </w:rPr>
              <w:t>LDH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0C194D" w:rsidRDefault="0003486D" w:rsidP="00AC51CD">
            <w:pPr>
              <w:ind w:left="17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SimSun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48.23 (22.1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0C194D" w:rsidRDefault="0003486D" w:rsidP="00AC51CD">
            <w:pPr>
              <w:ind w:left="17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6506DC">
              <w:rPr>
                <w:rFonts w:eastAsia="SimSun"/>
                <w:sz w:val="20"/>
                <w:szCs w:val="20"/>
                <w:lang w:val="en-US" w:eastAsia="zh-CN"/>
              </w:rPr>
              <w:t>Upper limit of normal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0C194D" w:rsidRDefault="0003486D" w:rsidP="00EF13C0">
            <w:pPr>
              <w:rPr>
                <w:rFonts w:eastAsia="Calibri"/>
                <w:sz w:val="20"/>
                <w:szCs w:val="20"/>
                <w:lang w:val="en-US" w:eastAsia="en-US"/>
              </w:rPr>
            </w:pPr>
            <w:r w:rsidRPr="000C194D"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44.45 (16.2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6734EE">
            <w:pPr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6506DC">
              <w:rPr>
                <w:rFonts w:eastAsia="SimSun"/>
                <w:b/>
                <w:sz w:val="20"/>
                <w:szCs w:val="20"/>
                <w:lang w:val="en-US" w:eastAsia="zh-CN"/>
              </w:rPr>
              <w:t>AN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SimSun"/>
                <w:sz w:val="20"/>
                <w:szCs w:val="20"/>
                <w:lang w:val="en-US" w:eastAsia="zh-CN"/>
              </w:rPr>
            </w:pPr>
            <w:r>
              <w:rPr>
                <w:rFonts w:eastAsia="SimSun"/>
                <w:sz w:val="20"/>
                <w:szCs w:val="20"/>
                <w:lang w:val="en-US" w:eastAsia="zh-CN"/>
              </w:rPr>
              <w:t>&lt;40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2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47.17 (19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0.8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  <w:tr w:rsidR="0003486D" w:rsidRPr="006506DC" w:rsidTr="0003486D">
        <w:trPr>
          <w:trHeight w:val="227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AC51CD">
            <w:pPr>
              <w:ind w:left="176"/>
              <w:rPr>
                <w:rFonts w:eastAsia="SimSun"/>
                <w:sz w:val="20"/>
                <w:szCs w:val="20"/>
                <w:lang w:val="en-US" w:eastAsia="zh-CN"/>
              </w:rPr>
            </w:pPr>
            <w:r w:rsidRPr="00E961CF">
              <w:rPr>
                <w:rFonts w:eastAsia="SimSun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SimSun"/>
                <w:sz w:val="20"/>
                <w:szCs w:val="20"/>
                <w:lang w:val="en-US" w:eastAsia="zh-CN"/>
              </w:rPr>
              <w:t>400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30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  <w:r>
              <w:rPr>
                <w:rFonts w:eastAsia="Calibri"/>
                <w:sz w:val="20"/>
                <w:szCs w:val="20"/>
                <w:lang w:val="it-IT" w:eastAsia="en-US"/>
              </w:rPr>
              <w:t>46.23 (20.09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486D" w:rsidRPr="006506DC" w:rsidRDefault="0003486D" w:rsidP="00EF13C0">
            <w:pPr>
              <w:rPr>
                <w:rFonts w:eastAsia="Calibri"/>
                <w:sz w:val="20"/>
                <w:szCs w:val="20"/>
                <w:lang w:val="it-IT" w:eastAsia="en-US"/>
              </w:rPr>
            </w:pPr>
          </w:p>
        </w:tc>
      </w:tr>
    </w:tbl>
    <w:p w:rsidR="00F52C0C" w:rsidRPr="006506DC" w:rsidRDefault="00C6521A" w:rsidP="00822888">
      <w:pPr>
        <w:rPr>
          <w:sz w:val="20"/>
          <w:szCs w:val="20"/>
          <w:lang w:val="en-US"/>
        </w:rPr>
      </w:pPr>
      <w:r w:rsidRPr="00C6521A">
        <w:rPr>
          <w:sz w:val="20"/>
          <w:szCs w:val="20"/>
          <w:lang w:val="en-US"/>
        </w:rPr>
        <w:t xml:space="preserve">Student t test; </w:t>
      </w:r>
      <w:r w:rsidRPr="0095185B">
        <w:rPr>
          <w:b/>
          <w:sz w:val="20"/>
          <w:szCs w:val="20"/>
          <w:lang w:val="en-US"/>
        </w:rPr>
        <w:t>*</w:t>
      </w:r>
      <w:r w:rsidRPr="00C6521A">
        <w:rPr>
          <w:sz w:val="20"/>
          <w:szCs w:val="20"/>
          <w:lang w:val="en-US"/>
        </w:rPr>
        <w:t xml:space="preserve">One-way ANOVA and </w:t>
      </w:r>
      <w:proofErr w:type="spellStart"/>
      <w:r w:rsidRPr="00C6521A">
        <w:rPr>
          <w:sz w:val="20"/>
          <w:szCs w:val="20"/>
          <w:lang w:val="en-US"/>
        </w:rPr>
        <w:t>Sidak's</w:t>
      </w:r>
      <w:proofErr w:type="spellEnd"/>
      <w:r w:rsidRPr="00C6521A">
        <w:rPr>
          <w:sz w:val="20"/>
          <w:szCs w:val="20"/>
          <w:lang w:val="en-US"/>
        </w:rPr>
        <w:t xml:space="preserve"> multiple comparisons test. </w:t>
      </w:r>
      <w:r w:rsidR="0003486D">
        <w:rPr>
          <w:b/>
          <w:sz w:val="20"/>
          <w:szCs w:val="20"/>
          <w:lang w:val="en-US"/>
        </w:rPr>
        <w:t>PM</w:t>
      </w:r>
      <w:r w:rsidRPr="0095185B">
        <w:rPr>
          <w:b/>
          <w:sz w:val="20"/>
          <w:szCs w:val="20"/>
          <w:lang w:val="en-US"/>
        </w:rPr>
        <w:t>Ns</w:t>
      </w:r>
      <w:r w:rsidRPr="00C6521A">
        <w:rPr>
          <w:sz w:val="20"/>
          <w:szCs w:val="20"/>
          <w:lang w:val="en-US"/>
        </w:rPr>
        <w:t xml:space="preserve"> </w:t>
      </w:r>
      <w:proofErr w:type="spellStart"/>
      <w:r w:rsidR="0003486D">
        <w:rPr>
          <w:sz w:val="20"/>
          <w:szCs w:val="20"/>
          <w:lang w:val="en-US"/>
        </w:rPr>
        <w:t>polymorphonuclear</w:t>
      </w:r>
      <w:proofErr w:type="spellEnd"/>
      <w:r w:rsidR="0003486D">
        <w:rPr>
          <w:sz w:val="20"/>
          <w:szCs w:val="20"/>
          <w:lang w:val="en-US"/>
        </w:rPr>
        <w:t xml:space="preserve"> cells</w:t>
      </w:r>
      <w:r w:rsidRPr="00C6521A">
        <w:rPr>
          <w:sz w:val="20"/>
          <w:szCs w:val="20"/>
          <w:lang w:val="en-US"/>
        </w:rPr>
        <w:t xml:space="preserve">; </w:t>
      </w:r>
      <w:r w:rsidRPr="0095185B">
        <w:rPr>
          <w:b/>
          <w:sz w:val="20"/>
          <w:szCs w:val="20"/>
          <w:lang w:val="en-US"/>
        </w:rPr>
        <w:t>N</w:t>
      </w:r>
      <w:r w:rsidRPr="00C6521A">
        <w:rPr>
          <w:sz w:val="20"/>
          <w:szCs w:val="20"/>
          <w:lang w:val="en-US"/>
        </w:rPr>
        <w:t xml:space="preserve"> number.</w:t>
      </w:r>
    </w:p>
    <w:sectPr w:rsidR="00F52C0C" w:rsidRPr="006506DC" w:rsidSect="00310A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A7DC3"/>
    <w:rsid w:val="0003486D"/>
    <w:rsid w:val="00042685"/>
    <w:rsid w:val="00076AE0"/>
    <w:rsid w:val="000C194D"/>
    <w:rsid w:val="0017054D"/>
    <w:rsid w:val="001B12A5"/>
    <w:rsid w:val="001C6C86"/>
    <w:rsid w:val="001D0021"/>
    <w:rsid w:val="001D4EDF"/>
    <w:rsid w:val="001F3BC9"/>
    <w:rsid w:val="002226DB"/>
    <w:rsid w:val="002250F6"/>
    <w:rsid w:val="0023389B"/>
    <w:rsid w:val="0024499D"/>
    <w:rsid w:val="002473F3"/>
    <w:rsid w:val="00253723"/>
    <w:rsid w:val="002E6506"/>
    <w:rsid w:val="00310A4D"/>
    <w:rsid w:val="00330D66"/>
    <w:rsid w:val="003457D2"/>
    <w:rsid w:val="003B1D4D"/>
    <w:rsid w:val="003C7305"/>
    <w:rsid w:val="00435173"/>
    <w:rsid w:val="00442278"/>
    <w:rsid w:val="0044473E"/>
    <w:rsid w:val="004A25D0"/>
    <w:rsid w:val="004B1F49"/>
    <w:rsid w:val="005511BA"/>
    <w:rsid w:val="005563BF"/>
    <w:rsid w:val="00591F75"/>
    <w:rsid w:val="00596562"/>
    <w:rsid w:val="006506DC"/>
    <w:rsid w:val="00672929"/>
    <w:rsid w:val="006734EE"/>
    <w:rsid w:val="006A5D38"/>
    <w:rsid w:val="0070116C"/>
    <w:rsid w:val="00705B25"/>
    <w:rsid w:val="00752907"/>
    <w:rsid w:val="00822888"/>
    <w:rsid w:val="00921E5C"/>
    <w:rsid w:val="0095185B"/>
    <w:rsid w:val="00AA26FC"/>
    <w:rsid w:val="00AA271D"/>
    <w:rsid w:val="00AC51CD"/>
    <w:rsid w:val="00B60520"/>
    <w:rsid w:val="00B96A7E"/>
    <w:rsid w:val="00BC4F03"/>
    <w:rsid w:val="00C12C31"/>
    <w:rsid w:val="00C26E27"/>
    <w:rsid w:val="00C6521A"/>
    <w:rsid w:val="00C92C14"/>
    <w:rsid w:val="00CA21D0"/>
    <w:rsid w:val="00CA7DC3"/>
    <w:rsid w:val="00D130B1"/>
    <w:rsid w:val="00D76990"/>
    <w:rsid w:val="00D9051D"/>
    <w:rsid w:val="00E80643"/>
    <w:rsid w:val="00E924CA"/>
    <w:rsid w:val="00E961CF"/>
    <w:rsid w:val="00EF13C0"/>
    <w:rsid w:val="00F52C0C"/>
    <w:rsid w:val="00FA742C"/>
    <w:rsid w:val="00FB7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7DC3"/>
    <w:rPr>
      <w:rFonts w:ascii="Times New Roman" w:eastAsia="Times New Roman" w:hAnsi="Times New Roman"/>
      <w:sz w:val="24"/>
      <w:szCs w:val="24"/>
      <w:lang w:val="tr-TR" w:eastAsia="tr-T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A7DC3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39"/>
    <w:rsid w:val="00EF13C0"/>
    <w:rPr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2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eutrofilo</cp:lastModifiedBy>
  <cp:revision>3</cp:revision>
  <dcterms:created xsi:type="dcterms:W3CDTF">2022-04-29T12:20:00Z</dcterms:created>
  <dcterms:modified xsi:type="dcterms:W3CDTF">2022-05-31T16:31:00Z</dcterms:modified>
</cp:coreProperties>
</file>